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44722" w14:textId="77777777" w:rsidR="00C0221C" w:rsidRDefault="00C0221C">
      <w:r w:rsidRPr="00C0221C">
        <w:rPr>
          <w:noProof/>
        </w:rPr>
        <w:drawing>
          <wp:inline distT="0" distB="0" distL="0" distR="0" wp14:anchorId="36401D99" wp14:editId="54BC3C0A">
            <wp:extent cx="5731510" cy="4298950"/>
            <wp:effectExtent l="0" t="0" r="2540" b="6350"/>
            <wp:docPr id="5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24F24F8F-CE59-DC44-90E4-BDA0E4884219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24F24F8F-CE59-DC44-90E4-BDA0E4884219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98C2F" w14:textId="77777777" w:rsidR="00C0221C" w:rsidRDefault="00C0221C">
      <w:r>
        <w:t xml:space="preserve">Supplementary figure 1: Apha diversity analysis </w:t>
      </w:r>
    </w:p>
    <w:p w14:paraId="70A3E70D" w14:textId="77777777" w:rsidR="00C0221C" w:rsidRDefault="00C0221C"/>
    <w:p w14:paraId="5AE3C0DA" w14:textId="77777777" w:rsidR="00C0221C" w:rsidRDefault="00C0221C"/>
    <w:p w14:paraId="6E6A5105" w14:textId="77777777" w:rsidR="00C0221C" w:rsidRDefault="00C0221C"/>
    <w:p w14:paraId="7FB3273F" w14:textId="77777777" w:rsidR="00C0221C" w:rsidRDefault="00C0221C"/>
    <w:p w14:paraId="16F59499" w14:textId="77777777" w:rsidR="00C0221C" w:rsidRDefault="00C0221C"/>
    <w:p w14:paraId="2AAF0F06" w14:textId="77777777" w:rsidR="00C0221C" w:rsidRDefault="00C0221C"/>
    <w:p w14:paraId="18E029F5" w14:textId="77777777" w:rsidR="00C0221C" w:rsidRDefault="00C0221C"/>
    <w:p w14:paraId="6AB64822" w14:textId="77777777" w:rsidR="00C0221C" w:rsidRDefault="00C0221C"/>
    <w:p w14:paraId="6DFA4007" w14:textId="77777777" w:rsidR="00C0221C" w:rsidRDefault="00C0221C"/>
    <w:p w14:paraId="34773A2A" w14:textId="77777777" w:rsidR="00C0221C" w:rsidRDefault="00C0221C"/>
    <w:p w14:paraId="5CFF2D34" w14:textId="77777777" w:rsidR="00C0221C" w:rsidRDefault="00C0221C"/>
    <w:p w14:paraId="44761CD3" w14:textId="77777777" w:rsidR="00C0221C" w:rsidRDefault="00C0221C"/>
    <w:p w14:paraId="595BEA80" w14:textId="77777777" w:rsidR="00C0221C" w:rsidRDefault="00C0221C"/>
    <w:sectPr w:rsidR="00C022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21C"/>
    <w:rsid w:val="006368C8"/>
    <w:rsid w:val="00C0221C"/>
    <w:rsid w:val="00E2373B"/>
    <w:rsid w:val="00F8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F096E"/>
  <w15:chartTrackingRefBased/>
  <w15:docId w15:val="{9DC34FAB-3AAB-4864-9387-D769D8CCA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mr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22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2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2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2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2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2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2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2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2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21C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21C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21C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2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2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2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2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2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2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2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C0221C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2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C0221C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C022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2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2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22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2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2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21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khandagale</dc:creator>
  <cp:keywords/>
  <dc:description/>
  <cp:lastModifiedBy>kkhandagale253@gmail.com</cp:lastModifiedBy>
  <cp:revision>2</cp:revision>
  <dcterms:created xsi:type="dcterms:W3CDTF">2025-09-05T09:30:00Z</dcterms:created>
  <dcterms:modified xsi:type="dcterms:W3CDTF">2025-09-17T06:45:00Z</dcterms:modified>
</cp:coreProperties>
</file>